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AE0E3" w14:textId="38280C13" w:rsidR="00EB3D11" w:rsidRPr="0029672A" w:rsidRDefault="00FF7D4C" w:rsidP="00473A43">
      <w:pPr>
        <w:spacing w:line="480" w:lineRule="auto"/>
        <w:rPr>
          <w:rFonts w:ascii="Times New Roman" w:eastAsia="SimSun" w:hAnsi="Times New Roman" w:cs="Times New Roman"/>
          <w:b/>
          <w:sz w:val="28"/>
          <w:szCs w:val="28"/>
        </w:rPr>
      </w:pPr>
      <w:r w:rsidRPr="0029672A">
        <w:rPr>
          <w:rFonts w:ascii="Times New Roman" w:eastAsia="SimSun" w:hAnsi="Times New Roman" w:cs="Times New Roman"/>
          <w:b/>
          <w:sz w:val="28"/>
          <w:szCs w:val="28"/>
        </w:rPr>
        <w:t>Title Page</w:t>
      </w:r>
    </w:p>
    <w:p w14:paraId="75019477" w14:textId="1BF48002" w:rsidR="00FF7D4C" w:rsidRPr="00560A8C" w:rsidRDefault="00FF7D4C" w:rsidP="00473A43">
      <w:pPr>
        <w:spacing w:line="480" w:lineRule="auto"/>
        <w:rPr>
          <w:rFonts w:ascii="Times New Roman" w:eastAsia="SimSun" w:hAnsi="Times New Roman" w:cs="Times New Roman"/>
          <w:sz w:val="28"/>
          <w:szCs w:val="28"/>
        </w:rPr>
      </w:pPr>
      <w:r w:rsidRPr="0029672A">
        <w:rPr>
          <w:rFonts w:ascii="Times New Roman" w:eastAsia="SimSun" w:hAnsi="Times New Roman" w:cs="Times New Roman"/>
          <w:b/>
          <w:sz w:val="28"/>
          <w:szCs w:val="28"/>
        </w:rPr>
        <w:t xml:space="preserve">Title: </w:t>
      </w:r>
      <w:r w:rsidRPr="00FF7D4C">
        <w:rPr>
          <w:rFonts w:ascii="Times New Roman" w:eastAsia="SimSun" w:hAnsi="Times New Roman" w:cs="Times New Roman"/>
          <w:sz w:val="28"/>
          <w:szCs w:val="28"/>
        </w:rPr>
        <w:t>Scoring system based on RNA modification writer-related genes to predict overall survival and therapeutic response in bladder cancer</w:t>
      </w:r>
    </w:p>
    <w:p w14:paraId="36E6C0F8" w14:textId="1FD4CB00" w:rsidR="00FF7D4C" w:rsidRPr="0029672A" w:rsidRDefault="00FF7D4C" w:rsidP="00473A43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bookmarkStart w:id="0" w:name="_Hlk68702273"/>
      <w:r w:rsidRPr="0029672A">
        <w:rPr>
          <w:rFonts w:ascii="Times New Roman" w:eastAsia="SimSun" w:hAnsi="Times New Roman" w:cs="Times New Roman"/>
          <w:bCs/>
          <w:sz w:val="24"/>
          <w:szCs w:val="24"/>
        </w:rPr>
        <w:t>Pu Zhang</w:t>
      </w:r>
      <w:r w:rsidRPr="0029672A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1, #</w:t>
      </w:r>
      <w:r w:rsidRPr="0029672A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bCs/>
          <w:sz w:val="24"/>
          <w:szCs w:val="24"/>
        </w:rPr>
        <w:t>Zijian</w:t>
      </w:r>
      <w:proofErr w:type="spellEnd"/>
      <w:r>
        <w:rPr>
          <w:rFonts w:ascii="Times New Roman" w:eastAsia="SimSun" w:hAnsi="Times New Roman" w:cs="Times New Roman"/>
          <w:bCs/>
          <w:sz w:val="24"/>
          <w:szCs w:val="24"/>
        </w:rPr>
        <w:t xml:space="preserve"> Liu</w:t>
      </w: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2</w:t>
      </w:r>
      <w:r w:rsidRPr="0029672A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, #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proofErr w:type="spellStart"/>
      <w:r w:rsidRPr="0029672A">
        <w:rPr>
          <w:rFonts w:ascii="Times New Roman" w:eastAsia="SimSun" w:hAnsi="Times New Roman" w:cs="Times New Roman"/>
          <w:bCs/>
          <w:sz w:val="24"/>
          <w:szCs w:val="24"/>
        </w:rPr>
        <w:t>Decai</w:t>
      </w:r>
      <w:proofErr w:type="spellEnd"/>
      <w:r w:rsidRPr="0029672A">
        <w:rPr>
          <w:rFonts w:ascii="Times New Roman" w:eastAsia="SimSun" w:hAnsi="Times New Roman" w:cs="Times New Roman"/>
          <w:bCs/>
          <w:sz w:val="24"/>
          <w:szCs w:val="24"/>
        </w:rPr>
        <w:t xml:space="preserve"> Wang</w:t>
      </w: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bCs/>
          <w:sz w:val="24"/>
          <w:szCs w:val="24"/>
        </w:rPr>
        <w:t>Yunxue</w:t>
      </w:r>
      <w:proofErr w:type="spellEnd"/>
      <w:r>
        <w:rPr>
          <w:rFonts w:ascii="Times New Roman" w:eastAsia="SimSun" w:hAnsi="Times New Roman" w:cs="Times New Roman"/>
          <w:bCs/>
          <w:sz w:val="24"/>
          <w:szCs w:val="24"/>
        </w:rPr>
        <w:t xml:space="preserve"> Li</w:t>
      </w:r>
      <w:r w:rsidR="00EB3D11" w:rsidRPr="00EB3D11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1</w:t>
      </w:r>
      <w:r w:rsidR="00EB3D11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proofErr w:type="spellStart"/>
      <w:r w:rsidRPr="0029672A">
        <w:rPr>
          <w:rFonts w:ascii="Times New Roman" w:eastAsia="SimSun" w:hAnsi="Times New Roman" w:cs="Times New Roman"/>
          <w:bCs/>
          <w:sz w:val="24"/>
          <w:szCs w:val="24"/>
        </w:rPr>
        <w:t>Yifei</w:t>
      </w:r>
      <w:proofErr w:type="spellEnd"/>
      <w:r w:rsidRPr="0029672A">
        <w:rPr>
          <w:rFonts w:ascii="Times New Roman" w:eastAsia="SimSun" w:hAnsi="Times New Roman" w:cs="Times New Roman"/>
          <w:bCs/>
          <w:sz w:val="24"/>
          <w:szCs w:val="24"/>
        </w:rPr>
        <w:t xml:space="preserve"> Xing</w:t>
      </w:r>
      <w:r w:rsidRPr="0029672A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1</w:t>
      </w:r>
      <w:r w:rsidR="0077099A" w:rsidRPr="0029672A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*</w:t>
      </w:r>
      <w:r w:rsidRPr="0029672A">
        <w:rPr>
          <w:rFonts w:ascii="Times New Roman" w:eastAsia="SimSun" w:hAnsi="Times New Roman" w:cs="Times New Roman"/>
          <w:bCs/>
          <w:sz w:val="24"/>
          <w:szCs w:val="24"/>
        </w:rPr>
        <w:t>,</w:t>
      </w:r>
      <w:r w:rsidR="00560A8C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proofErr w:type="spellStart"/>
      <w:r w:rsidRPr="0029672A">
        <w:rPr>
          <w:rFonts w:ascii="Times New Roman" w:eastAsia="SimSun" w:hAnsi="Times New Roman" w:cs="Times New Roman"/>
          <w:bCs/>
          <w:sz w:val="24"/>
          <w:szCs w:val="24"/>
        </w:rPr>
        <w:t>Yajun</w:t>
      </w:r>
      <w:proofErr w:type="spellEnd"/>
      <w:r w:rsidRPr="0029672A">
        <w:rPr>
          <w:rFonts w:ascii="Times New Roman" w:eastAsia="SimSun" w:hAnsi="Times New Roman" w:cs="Times New Roman"/>
          <w:bCs/>
          <w:sz w:val="24"/>
          <w:szCs w:val="24"/>
        </w:rPr>
        <w:t xml:space="preserve"> Xiao</w:t>
      </w:r>
      <w:r w:rsidRPr="0029672A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1, *</w:t>
      </w:r>
    </w:p>
    <w:p w14:paraId="4D85B4CC" w14:textId="77777777" w:rsidR="00FF7D4C" w:rsidRPr="0077099A" w:rsidRDefault="00FF7D4C" w:rsidP="00473A43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bookmarkStart w:id="1" w:name="_Hlk68702281"/>
      <w:bookmarkEnd w:id="0"/>
    </w:p>
    <w:p w14:paraId="1D75D39F" w14:textId="77777777" w:rsidR="00FF7D4C" w:rsidRPr="0029672A" w:rsidRDefault="00FF7D4C" w:rsidP="00473A43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29672A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 xml:space="preserve"> </w:t>
      </w:r>
      <w:r w:rsidRPr="0029672A">
        <w:rPr>
          <w:rFonts w:ascii="Times New Roman" w:eastAsia="SimSun" w:hAnsi="Times New Roman" w:cs="Times New Roman"/>
          <w:bCs/>
          <w:sz w:val="24"/>
          <w:szCs w:val="24"/>
        </w:rPr>
        <w:t xml:space="preserve">Department of Urology Surgery, Union Hospital, Tongji Medical College, Huazhong University of Science and Technology, 1277 </w:t>
      </w:r>
      <w:proofErr w:type="spellStart"/>
      <w:r w:rsidRPr="0029672A">
        <w:rPr>
          <w:rFonts w:ascii="Times New Roman" w:eastAsia="SimSun" w:hAnsi="Times New Roman" w:cs="Times New Roman"/>
          <w:bCs/>
          <w:sz w:val="24"/>
          <w:szCs w:val="24"/>
        </w:rPr>
        <w:t>Jiefang</w:t>
      </w:r>
      <w:proofErr w:type="spellEnd"/>
      <w:r w:rsidRPr="0029672A">
        <w:rPr>
          <w:rFonts w:ascii="Times New Roman" w:eastAsia="SimSun" w:hAnsi="Times New Roman" w:cs="Times New Roman"/>
          <w:bCs/>
          <w:sz w:val="24"/>
          <w:szCs w:val="24"/>
        </w:rPr>
        <w:t xml:space="preserve"> Avenue, Wuhan, 430022, China.</w:t>
      </w:r>
    </w:p>
    <w:p w14:paraId="72A27E4E" w14:textId="412B6B97" w:rsidR="00FF7D4C" w:rsidRPr="0029672A" w:rsidRDefault="00EB3D11" w:rsidP="00473A43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2</w:t>
      </w:r>
      <w:r w:rsidR="00FF7D4C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 xml:space="preserve"> </w:t>
      </w:r>
      <w:r w:rsidR="00FF7D4C" w:rsidRPr="0029672A">
        <w:rPr>
          <w:rFonts w:ascii="Times New Roman" w:eastAsia="SimSun" w:hAnsi="Times New Roman" w:cs="Times New Roman"/>
          <w:bCs/>
          <w:sz w:val="24"/>
          <w:szCs w:val="24"/>
        </w:rPr>
        <w:t>Department of Head and Neck Oncology and Department of Radiation Oncology, Cancer Center and State Key Laboratory of Biotherapy, West China Hospital, Sichuan University, Chengdu, Sichuan 610041, China.</w:t>
      </w:r>
    </w:p>
    <w:p w14:paraId="5ED47D48" w14:textId="639332A4" w:rsidR="00FF7D4C" w:rsidRDefault="00EB3D11" w:rsidP="00473A43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3</w:t>
      </w:r>
      <w:r w:rsidR="00FF7D4C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 xml:space="preserve"> </w:t>
      </w:r>
      <w:r w:rsidR="00FF7D4C" w:rsidRPr="0029672A">
        <w:rPr>
          <w:rFonts w:ascii="Times New Roman" w:eastAsia="SimSun" w:hAnsi="Times New Roman" w:cs="Times New Roman"/>
          <w:bCs/>
          <w:sz w:val="24"/>
          <w:szCs w:val="24"/>
        </w:rPr>
        <w:t xml:space="preserve">Department of Emergency Surgery, Union Hospital, Tongji Medical College, Huazhong University of Science and Technology, 1277 </w:t>
      </w:r>
      <w:proofErr w:type="spellStart"/>
      <w:r w:rsidR="00FF7D4C" w:rsidRPr="0029672A">
        <w:rPr>
          <w:rFonts w:ascii="Times New Roman" w:eastAsia="SimSun" w:hAnsi="Times New Roman" w:cs="Times New Roman"/>
          <w:bCs/>
          <w:sz w:val="24"/>
          <w:szCs w:val="24"/>
        </w:rPr>
        <w:t>Jiefang</w:t>
      </w:r>
      <w:proofErr w:type="spellEnd"/>
      <w:r w:rsidR="00FF7D4C" w:rsidRPr="0029672A">
        <w:rPr>
          <w:rFonts w:ascii="Times New Roman" w:eastAsia="SimSun" w:hAnsi="Times New Roman" w:cs="Times New Roman"/>
          <w:bCs/>
          <w:sz w:val="24"/>
          <w:szCs w:val="24"/>
        </w:rPr>
        <w:t xml:space="preserve"> Avenue, Wuhan, 430022, China.</w:t>
      </w:r>
    </w:p>
    <w:p w14:paraId="151CF897" w14:textId="77777777" w:rsidR="00560A8C" w:rsidRPr="00560A8C" w:rsidRDefault="00560A8C" w:rsidP="00473A43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bookmarkEnd w:id="1"/>
    <w:p w14:paraId="29AEC154" w14:textId="77777777" w:rsidR="00EB3D11" w:rsidRPr="005008A6" w:rsidRDefault="00FF7D4C" w:rsidP="00473A43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29672A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#</w:t>
      </w:r>
      <w:r w:rsidRPr="0029672A">
        <w:rPr>
          <w:rFonts w:ascii="Times New Roman" w:eastAsia="SimSun" w:hAnsi="Times New Roman" w:cs="Times New Roman"/>
          <w:bCs/>
          <w:sz w:val="24"/>
          <w:szCs w:val="24"/>
        </w:rPr>
        <w:t xml:space="preserve"> These </w:t>
      </w:r>
      <w:r w:rsidR="00644545">
        <w:rPr>
          <w:rFonts w:ascii="Times New Roman" w:eastAsia="SimSun" w:hAnsi="Times New Roman" w:cs="Times New Roman"/>
          <w:bCs/>
          <w:sz w:val="24"/>
          <w:szCs w:val="24"/>
        </w:rPr>
        <w:t>two</w:t>
      </w:r>
      <w:r w:rsidRPr="0029672A">
        <w:rPr>
          <w:rFonts w:ascii="Times New Roman" w:eastAsia="SimSun" w:hAnsi="Times New Roman" w:cs="Times New Roman"/>
          <w:bCs/>
          <w:sz w:val="24"/>
          <w:szCs w:val="24"/>
        </w:rPr>
        <w:t xml:space="preserve"> authors contributed equally to this work.</w:t>
      </w:r>
    </w:p>
    <w:p w14:paraId="0DE39B42" w14:textId="5AEAF562" w:rsidR="00FF7D4C" w:rsidRPr="00D0495E" w:rsidRDefault="00FF7D4C" w:rsidP="00473A43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29672A">
        <w:rPr>
          <w:rFonts w:ascii="Times New Roman" w:eastAsia="SimSun" w:hAnsi="Times New Roman" w:cs="Times New Roman"/>
          <w:bCs/>
          <w:sz w:val="24"/>
          <w:szCs w:val="24"/>
        </w:rPr>
        <w:t>* Corresponding author: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proofErr w:type="spellStart"/>
      <w:r w:rsidRPr="0029672A">
        <w:rPr>
          <w:rFonts w:ascii="Times New Roman" w:eastAsia="SimSun" w:hAnsi="Times New Roman" w:cs="Times New Roman"/>
          <w:bCs/>
          <w:sz w:val="24"/>
          <w:szCs w:val="24"/>
        </w:rPr>
        <w:t>Yajun</w:t>
      </w:r>
      <w:proofErr w:type="spellEnd"/>
      <w:r w:rsidRPr="0029672A">
        <w:rPr>
          <w:rFonts w:ascii="Times New Roman" w:eastAsia="SimSun" w:hAnsi="Times New Roman" w:cs="Times New Roman"/>
          <w:bCs/>
          <w:sz w:val="24"/>
          <w:szCs w:val="24"/>
        </w:rPr>
        <w:t xml:space="preserve"> Xiao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D0495E">
        <w:rPr>
          <w:rFonts w:ascii="Times New Roman" w:eastAsia="SimSun" w:hAnsi="Times New Roman" w:cs="Times New Roman"/>
          <w:bCs/>
          <w:sz w:val="24"/>
          <w:szCs w:val="24"/>
        </w:rPr>
        <w:t>M.D.</w:t>
      </w:r>
    </w:p>
    <w:p w14:paraId="5667B4E2" w14:textId="195580E7" w:rsidR="00EB3D11" w:rsidRDefault="00FF7D4C" w:rsidP="00473A43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29672A">
        <w:rPr>
          <w:rFonts w:ascii="Times New Roman" w:eastAsia="SimSun" w:hAnsi="Times New Roman" w:cs="Times New Roman"/>
          <w:bCs/>
          <w:sz w:val="24"/>
          <w:szCs w:val="24"/>
        </w:rPr>
        <w:t xml:space="preserve">E-mail: </w:t>
      </w:r>
      <w:hyperlink r:id="rId8" w:history="1">
        <w:r w:rsidR="00EC20F2" w:rsidRPr="00F5786D">
          <w:rPr>
            <w:rStyle w:val="Hyperlink"/>
            <w:rFonts w:ascii="Times New Roman" w:eastAsia="SimSun" w:hAnsi="Times New Roman" w:cs="Times New Roman"/>
            <w:bCs/>
            <w:sz w:val="24"/>
            <w:szCs w:val="24"/>
          </w:rPr>
          <w:t>1984XH0663@hust.edu.cn</w:t>
        </w:r>
      </w:hyperlink>
      <w:r w:rsidRPr="0029672A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EC20F2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</w:t>
      </w:r>
      <w:r w:rsidR="00EC20F2">
        <w:rPr>
          <w:rFonts w:ascii="Times New Roman" w:eastAsia="SimSun" w:hAnsi="Times New Roman" w:cs="Times New Roman"/>
          <w:bCs/>
          <w:sz w:val="24"/>
          <w:szCs w:val="24"/>
        </w:rPr>
        <w:t xml:space="preserve">     </w:t>
      </w:r>
      <w:r>
        <w:rPr>
          <w:rFonts w:ascii="Times New Roman" w:eastAsia="SimSun" w:hAnsi="Times New Roman" w:cs="Times New Roman"/>
          <w:bCs/>
          <w:sz w:val="24"/>
          <w:szCs w:val="24"/>
        </w:rPr>
        <w:t>Phone</w:t>
      </w:r>
      <w:r w:rsidRPr="0029672A">
        <w:rPr>
          <w:rFonts w:ascii="Times New Roman" w:eastAsia="SimSun" w:hAnsi="Times New Roman" w:cs="Times New Roman"/>
          <w:bCs/>
          <w:sz w:val="24"/>
          <w:szCs w:val="24"/>
        </w:rPr>
        <w:t>:</w:t>
      </w:r>
      <w:r w:rsidRPr="0029672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29672A">
        <w:rPr>
          <w:rFonts w:ascii="Times New Roman" w:eastAsia="SimSun" w:hAnsi="Times New Roman" w:cs="Times New Roman"/>
          <w:bCs/>
          <w:sz w:val="24"/>
          <w:szCs w:val="24"/>
        </w:rPr>
        <w:t>15607123366</w:t>
      </w:r>
    </w:p>
    <w:p w14:paraId="54483B1C" w14:textId="54245ECC" w:rsidR="00560A8C" w:rsidRPr="00D0495E" w:rsidRDefault="00560A8C" w:rsidP="00560A8C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29672A">
        <w:rPr>
          <w:rFonts w:ascii="Times New Roman" w:eastAsia="SimSun" w:hAnsi="Times New Roman" w:cs="Times New Roman"/>
          <w:bCs/>
          <w:sz w:val="24"/>
          <w:szCs w:val="24"/>
        </w:rPr>
        <w:t>* Corresponding author: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proofErr w:type="spellStart"/>
      <w:r w:rsidR="0077099A">
        <w:rPr>
          <w:rFonts w:ascii="Times New Roman" w:eastAsia="SimSun" w:hAnsi="Times New Roman" w:cs="Times New Roman"/>
          <w:bCs/>
          <w:sz w:val="24"/>
          <w:szCs w:val="24"/>
        </w:rPr>
        <w:t>Yifei</w:t>
      </w:r>
      <w:proofErr w:type="spellEnd"/>
      <w:r w:rsidR="0077099A">
        <w:rPr>
          <w:rFonts w:ascii="Times New Roman" w:eastAsia="SimSun" w:hAnsi="Times New Roman" w:cs="Times New Roman"/>
          <w:bCs/>
          <w:sz w:val="24"/>
          <w:szCs w:val="24"/>
        </w:rPr>
        <w:t xml:space="preserve"> Xing</w:t>
      </w:r>
    </w:p>
    <w:p w14:paraId="35143BFA" w14:textId="601660B0" w:rsidR="00667E12" w:rsidRDefault="00560A8C" w:rsidP="00473A43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29672A">
        <w:rPr>
          <w:rFonts w:ascii="Times New Roman" w:eastAsia="SimSun" w:hAnsi="Times New Roman" w:cs="Times New Roman"/>
          <w:bCs/>
          <w:sz w:val="24"/>
          <w:szCs w:val="24"/>
        </w:rPr>
        <w:t>E-mail: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77099A" w:rsidRPr="0077099A">
        <w:rPr>
          <w:rStyle w:val="Hyperlink"/>
          <w:rFonts w:ascii="Times New Roman" w:eastAsia="SimSun" w:hAnsi="Times New Roman" w:cs="Times New Roman"/>
          <w:bCs/>
          <w:sz w:val="24"/>
          <w:szCs w:val="24"/>
        </w:rPr>
        <w:t>Yifei_Xing@163.com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    </w:t>
      </w:r>
      <w:r w:rsidR="0077099A">
        <w:rPr>
          <w:rFonts w:ascii="Times New Roman" w:eastAsia="SimSun" w:hAnsi="Times New Roman" w:cs="Times New Roman"/>
          <w:bCs/>
          <w:sz w:val="24"/>
          <w:szCs w:val="24"/>
        </w:rPr>
        <w:t xml:space="preserve">      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Phone: </w:t>
      </w:r>
      <w:r w:rsidR="0077099A">
        <w:rPr>
          <w:rFonts w:ascii="Times New Roman" w:eastAsia="SimSun" w:hAnsi="Times New Roman" w:cs="Times New Roman"/>
          <w:bCs/>
          <w:sz w:val="24"/>
          <w:szCs w:val="24"/>
        </w:rPr>
        <w:t>13296517036</w:t>
      </w:r>
    </w:p>
    <w:p w14:paraId="558819ED" w14:textId="202A9DA7" w:rsidR="004D4099" w:rsidRDefault="004D4099" w:rsidP="00473A43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1DEEE5D7" w14:textId="03A8A8E8" w:rsidR="004D4099" w:rsidRDefault="004D4099" w:rsidP="00473A43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295895A3" w14:textId="77777777" w:rsidR="004D4099" w:rsidRPr="005008A6" w:rsidRDefault="004D4099" w:rsidP="00473A43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50172753" w14:textId="6012BDD1" w:rsidR="004D4099" w:rsidRDefault="004D4099" w:rsidP="00473A4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80C8C7D" wp14:editId="0A5D446A">
            <wp:extent cx="5276850" cy="50196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01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8E16D" w14:textId="77777777" w:rsidR="004D4099" w:rsidRDefault="004D4099" w:rsidP="00473A4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B57B71D" w14:textId="7B2B0F6B" w:rsidR="004D4099" w:rsidRDefault="00F16AB0" w:rsidP="00473A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1877">
        <w:rPr>
          <w:rFonts w:ascii="Times New Roman" w:hAnsi="Times New Roman" w:cs="Times New Roman"/>
          <w:b/>
          <w:sz w:val="24"/>
          <w:szCs w:val="24"/>
        </w:rPr>
        <w:t>Fig</w:t>
      </w:r>
      <w:r w:rsidR="00967B72">
        <w:rPr>
          <w:rFonts w:ascii="Times New Roman" w:hAnsi="Times New Roman" w:cs="Times New Roman"/>
          <w:b/>
          <w:sz w:val="24"/>
          <w:szCs w:val="24"/>
        </w:rPr>
        <w:t>.</w:t>
      </w:r>
      <w:r w:rsidRPr="00A0187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4099">
        <w:rPr>
          <w:rFonts w:ascii="Times New Roman" w:hAnsi="Times New Roman" w:cs="Times New Roman"/>
          <w:b/>
          <w:sz w:val="24"/>
          <w:szCs w:val="24"/>
        </w:rPr>
        <w:t>S1</w:t>
      </w:r>
      <w:r w:rsidRPr="00A0187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4099" w:rsidRPr="004D4099">
        <w:rPr>
          <w:rFonts w:ascii="Times New Roman" w:eastAsia="SimSun" w:hAnsi="Times New Roman" w:cs="Times New Roman"/>
          <w:b/>
          <w:kern w:val="0"/>
          <w:sz w:val="28"/>
          <w:szCs w:val="28"/>
        </w:rPr>
        <w:t xml:space="preserve">Validation of </w:t>
      </w:r>
      <w:r w:rsidR="004D4099">
        <w:rPr>
          <w:rFonts w:ascii="Times New Roman" w:eastAsia="SimSun" w:hAnsi="Times New Roman" w:cs="Times New Roman"/>
          <w:b/>
          <w:kern w:val="0"/>
          <w:sz w:val="28"/>
          <w:szCs w:val="28"/>
        </w:rPr>
        <w:t xml:space="preserve">ten </w:t>
      </w:r>
      <w:r w:rsidR="004D4099" w:rsidRPr="004D4099">
        <w:rPr>
          <w:rFonts w:ascii="Times New Roman" w:eastAsia="SimSun" w:hAnsi="Times New Roman" w:cs="Times New Roman"/>
          <w:b/>
          <w:sz w:val="28"/>
          <w:szCs w:val="28"/>
        </w:rPr>
        <w:t>writer-related genes</w:t>
      </w:r>
      <w:r w:rsidR="004D4099" w:rsidRPr="004D4099">
        <w:rPr>
          <w:rFonts w:ascii="Times New Roman" w:eastAsia="SimSun" w:hAnsi="Times New Roman" w:cs="Times New Roman"/>
          <w:b/>
          <w:kern w:val="0"/>
          <w:sz w:val="28"/>
          <w:szCs w:val="28"/>
        </w:rPr>
        <w:t xml:space="preserve"> signature.</w:t>
      </w:r>
      <w:r w:rsidRPr="00554199">
        <w:rPr>
          <w:rFonts w:ascii="Times New Roman" w:hAnsi="Times New Roman" w:cs="Times New Roman"/>
          <w:sz w:val="24"/>
          <w:szCs w:val="24"/>
        </w:rPr>
        <w:t xml:space="preserve"> </w:t>
      </w:r>
      <w:r w:rsidR="00967B72" w:rsidRPr="00967B72">
        <w:rPr>
          <w:rFonts w:ascii="Times New Roman" w:hAnsi="Times New Roman" w:cs="Times New Roman"/>
          <w:b/>
          <w:sz w:val="24"/>
          <w:szCs w:val="24"/>
        </w:rPr>
        <w:t>a</w:t>
      </w:r>
      <w:r w:rsidRPr="00554199">
        <w:rPr>
          <w:rFonts w:ascii="Times New Roman" w:hAnsi="Times New Roman" w:cs="Times New Roman"/>
          <w:sz w:val="24"/>
          <w:szCs w:val="24"/>
        </w:rPr>
        <w:t xml:space="preserve"> </w:t>
      </w:r>
      <w:r w:rsidR="004D4099">
        <w:rPr>
          <w:rFonts w:ascii="Times New Roman" w:hAnsi="Times New Roman" w:cs="Times New Roman"/>
          <w:sz w:val="24"/>
          <w:szCs w:val="24"/>
        </w:rPr>
        <w:t>Univariate Cox regression analysis of ten writer-related genes in validation cohorts.</w:t>
      </w:r>
      <w:r w:rsidRPr="00967B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7B72" w:rsidRPr="00967B72">
        <w:rPr>
          <w:rFonts w:ascii="Times New Roman" w:hAnsi="Times New Roman" w:cs="Times New Roman"/>
          <w:b/>
          <w:sz w:val="24"/>
          <w:szCs w:val="24"/>
        </w:rPr>
        <w:t>b</w:t>
      </w:r>
      <w:r w:rsidRPr="00554199">
        <w:rPr>
          <w:rFonts w:ascii="Times New Roman" w:hAnsi="Times New Roman" w:cs="Times New Roman"/>
          <w:sz w:val="24"/>
          <w:szCs w:val="24"/>
        </w:rPr>
        <w:t xml:space="preserve"> </w:t>
      </w:r>
      <w:r w:rsidR="004D4099">
        <w:rPr>
          <w:rFonts w:ascii="Times New Roman" w:hAnsi="Times New Roman" w:cs="Times New Roman"/>
          <w:sz w:val="24"/>
          <w:szCs w:val="24"/>
        </w:rPr>
        <w:t>M</w:t>
      </w:r>
      <w:r w:rsidR="004D4099" w:rsidRPr="00554199">
        <w:rPr>
          <w:rFonts w:ascii="Times New Roman" w:hAnsi="Times New Roman" w:cs="Times New Roman"/>
          <w:sz w:val="24"/>
          <w:szCs w:val="24"/>
        </w:rPr>
        <w:t>ultivariate Cox regression</w:t>
      </w:r>
      <w:r w:rsidR="004D4099" w:rsidRPr="004D4099">
        <w:rPr>
          <w:rFonts w:ascii="Times New Roman" w:hAnsi="Times New Roman" w:cs="Times New Roman"/>
          <w:sz w:val="24"/>
          <w:szCs w:val="24"/>
        </w:rPr>
        <w:t xml:space="preserve"> </w:t>
      </w:r>
      <w:r w:rsidR="004D4099">
        <w:rPr>
          <w:rFonts w:ascii="Times New Roman" w:hAnsi="Times New Roman" w:cs="Times New Roman"/>
          <w:sz w:val="24"/>
          <w:szCs w:val="24"/>
        </w:rPr>
        <w:t>of ten writer-related genes in validation cohorts.</w:t>
      </w:r>
      <w:r w:rsidR="004D4099" w:rsidRPr="00967B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7B72" w:rsidRPr="00967B72">
        <w:rPr>
          <w:rFonts w:ascii="Times New Roman" w:hAnsi="Times New Roman" w:cs="Times New Roman"/>
          <w:b/>
          <w:sz w:val="24"/>
          <w:szCs w:val="24"/>
        </w:rPr>
        <w:t>c</w:t>
      </w:r>
      <w:r w:rsidRPr="00554199">
        <w:rPr>
          <w:rFonts w:ascii="Times New Roman" w:hAnsi="Times New Roman" w:cs="Times New Roman"/>
          <w:sz w:val="24"/>
          <w:szCs w:val="24"/>
        </w:rPr>
        <w:t xml:space="preserve"> </w:t>
      </w:r>
      <w:r w:rsidR="004D4099" w:rsidRPr="00554199">
        <w:rPr>
          <w:rFonts w:ascii="Times New Roman" w:hAnsi="Times New Roman" w:cs="Times New Roman"/>
          <w:sz w:val="24"/>
          <w:szCs w:val="24"/>
        </w:rPr>
        <w:t xml:space="preserve">ROC </w:t>
      </w:r>
      <w:r w:rsidR="004D4099" w:rsidRPr="00554199">
        <w:rPr>
          <w:rFonts w:ascii="Times New Roman" w:eastAsia="DengXian" w:hAnsi="Times New Roman" w:cs="Times New Roman"/>
          <w:sz w:val="24"/>
          <w:szCs w:val="24"/>
        </w:rPr>
        <w:t>curves</w:t>
      </w:r>
      <w:r w:rsidR="004D4099" w:rsidRPr="00554199">
        <w:rPr>
          <w:rFonts w:ascii="Times New Roman" w:hAnsi="Times New Roman" w:cs="Times New Roman"/>
          <w:sz w:val="24"/>
          <w:szCs w:val="24"/>
        </w:rPr>
        <w:t xml:space="preserve"> plotted for 3‐, 5‐ and 10‐y overall survival</w:t>
      </w:r>
      <w:r w:rsidR="004D4099">
        <w:rPr>
          <w:rFonts w:ascii="Times New Roman" w:hAnsi="Times New Roman" w:cs="Times New Roman"/>
          <w:sz w:val="24"/>
          <w:szCs w:val="24"/>
        </w:rPr>
        <w:t xml:space="preserve"> in validation cohorts.</w:t>
      </w:r>
    </w:p>
    <w:p w14:paraId="5D3FB5EB" w14:textId="1493E74F" w:rsidR="004D4099" w:rsidRDefault="004D4099" w:rsidP="00473A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9BB4A61" wp14:editId="31A9E958">
            <wp:extent cx="5276850" cy="492442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92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D7AE0" w14:textId="77777777" w:rsidR="004D4099" w:rsidRPr="00554199" w:rsidRDefault="004D4099" w:rsidP="00473A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9AA4CD" w14:textId="433DAEDD" w:rsidR="004D4099" w:rsidRDefault="004D4099" w:rsidP="004D40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1877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A0187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A0187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D4099">
        <w:rPr>
          <w:rFonts w:ascii="Times New Roman" w:eastAsia="SimSun" w:hAnsi="Times New Roman" w:cs="Times New Roman"/>
          <w:b/>
          <w:kern w:val="0"/>
          <w:sz w:val="28"/>
          <w:szCs w:val="28"/>
        </w:rPr>
        <w:t xml:space="preserve">Validation of </w:t>
      </w:r>
      <w:r>
        <w:rPr>
          <w:rFonts w:ascii="Times New Roman" w:eastAsia="SimSun" w:hAnsi="Times New Roman" w:cs="Times New Roman"/>
          <w:b/>
          <w:kern w:val="0"/>
          <w:sz w:val="28"/>
          <w:szCs w:val="28"/>
        </w:rPr>
        <w:t xml:space="preserve">ten </w:t>
      </w:r>
      <w:r w:rsidRPr="004D4099">
        <w:rPr>
          <w:rFonts w:ascii="Times New Roman" w:eastAsia="SimSun" w:hAnsi="Times New Roman" w:cs="Times New Roman"/>
          <w:b/>
          <w:sz w:val="28"/>
          <w:szCs w:val="28"/>
        </w:rPr>
        <w:t>writer-related genes</w:t>
      </w:r>
      <w:r w:rsidRPr="004D4099">
        <w:rPr>
          <w:rFonts w:ascii="Times New Roman" w:eastAsia="SimSun" w:hAnsi="Times New Roman" w:cs="Times New Roman"/>
          <w:b/>
          <w:kern w:val="0"/>
          <w:sz w:val="28"/>
          <w:szCs w:val="28"/>
        </w:rPr>
        <w:t xml:space="preserve"> signature.</w:t>
      </w:r>
      <w:r w:rsidRPr="00554199">
        <w:rPr>
          <w:rFonts w:ascii="Times New Roman" w:hAnsi="Times New Roman" w:cs="Times New Roman"/>
          <w:sz w:val="24"/>
          <w:szCs w:val="24"/>
        </w:rPr>
        <w:t xml:space="preserve"> </w:t>
      </w:r>
      <w:r w:rsidRPr="00967B72">
        <w:rPr>
          <w:rFonts w:ascii="Times New Roman" w:hAnsi="Times New Roman" w:cs="Times New Roman"/>
          <w:b/>
          <w:sz w:val="24"/>
          <w:szCs w:val="24"/>
        </w:rPr>
        <w:t>a</w:t>
      </w:r>
      <w:r w:rsidRPr="005541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ivariate Cox regression analysis of ten writer-related genes in validation cohorts.</w:t>
      </w:r>
      <w:r w:rsidRPr="00967B72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Pr="005541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554199">
        <w:rPr>
          <w:rFonts w:ascii="Times New Roman" w:hAnsi="Times New Roman" w:cs="Times New Roman"/>
          <w:sz w:val="24"/>
          <w:szCs w:val="24"/>
        </w:rPr>
        <w:t>ultivariate Cox regression</w:t>
      </w:r>
      <w:r w:rsidRPr="004D40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ten writer-related genes in validation cohorts.</w:t>
      </w:r>
      <w:r w:rsidRPr="00967B72"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Pr="00554199">
        <w:rPr>
          <w:rFonts w:ascii="Times New Roman" w:hAnsi="Times New Roman" w:cs="Times New Roman"/>
          <w:sz w:val="24"/>
          <w:szCs w:val="24"/>
        </w:rPr>
        <w:t xml:space="preserve"> ROC </w:t>
      </w:r>
      <w:r w:rsidRPr="00554199">
        <w:rPr>
          <w:rFonts w:ascii="Times New Roman" w:eastAsia="DengXian" w:hAnsi="Times New Roman" w:cs="Times New Roman"/>
          <w:sz w:val="24"/>
          <w:szCs w:val="24"/>
        </w:rPr>
        <w:t>curves</w:t>
      </w:r>
      <w:r w:rsidRPr="00554199">
        <w:rPr>
          <w:rFonts w:ascii="Times New Roman" w:hAnsi="Times New Roman" w:cs="Times New Roman"/>
          <w:sz w:val="24"/>
          <w:szCs w:val="24"/>
        </w:rPr>
        <w:t xml:space="preserve"> plotted for 3‐, 5‐ and 10‐y overall survival</w:t>
      </w:r>
      <w:r>
        <w:rPr>
          <w:rFonts w:ascii="Times New Roman" w:hAnsi="Times New Roman" w:cs="Times New Roman"/>
          <w:sz w:val="24"/>
          <w:szCs w:val="24"/>
        </w:rPr>
        <w:t xml:space="preserve"> in validation cohorts.</w:t>
      </w:r>
    </w:p>
    <w:p w14:paraId="719F7171" w14:textId="3436F67B" w:rsidR="008E0428" w:rsidRPr="004D4099" w:rsidRDefault="008E0428" w:rsidP="00473A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E0428" w:rsidRPr="004D4099" w:rsidSect="004445D8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F4281" w14:textId="77777777" w:rsidR="006D2C7B" w:rsidRDefault="006D2C7B" w:rsidP="00644545">
      <w:r>
        <w:separator/>
      </w:r>
    </w:p>
  </w:endnote>
  <w:endnote w:type="continuationSeparator" w:id="0">
    <w:p w14:paraId="632E900C" w14:textId="77777777" w:rsidR="006D2C7B" w:rsidRDefault="006D2C7B" w:rsidP="00644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3731304"/>
      <w:docPartObj>
        <w:docPartGallery w:val="Page Numbers (Bottom of Page)"/>
        <w:docPartUnique/>
      </w:docPartObj>
    </w:sdtPr>
    <w:sdtEndPr/>
    <w:sdtContent>
      <w:p w14:paraId="77691A9B" w14:textId="13E57A12" w:rsidR="00632492" w:rsidRDefault="0063249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C5892C0" w14:textId="77777777" w:rsidR="00632492" w:rsidRDefault="006324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862C0" w14:textId="77777777" w:rsidR="006D2C7B" w:rsidRDefault="006D2C7B" w:rsidP="00644545">
      <w:r>
        <w:separator/>
      </w:r>
    </w:p>
  </w:footnote>
  <w:footnote w:type="continuationSeparator" w:id="0">
    <w:p w14:paraId="1E169C9C" w14:textId="77777777" w:rsidR="006D2C7B" w:rsidRDefault="006D2C7B" w:rsidP="006445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7B450C"/>
    <w:multiLevelType w:val="hybridMultilevel"/>
    <w:tmpl w:val="98E63B32"/>
    <w:lvl w:ilvl="0" w:tplc="A26456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EF311D"/>
    <w:multiLevelType w:val="multilevel"/>
    <w:tmpl w:val="45EF311D"/>
    <w:lvl w:ilvl="0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e9ffpatevxtfefx9lv90e4wa5xzzza2fv2&quot;&gt;My EndNote Library&lt;record-ids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92&lt;/item&gt;&lt;item&gt;93&lt;/item&gt;&lt;item&gt;94&lt;/item&gt;&lt;item&gt;95&lt;/item&gt;&lt;item&gt;96&lt;/item&gt;&lt;item&gt;97&lt;/item&gt;&lt;/record-ids&gt;&lt;/item&gt;&lt;/Libraries&gt;"/>
  </w:docVars>
  <w:rsids>
    <w:rsidRoot w:val="00C832F1"/>
    <w:rsid w:val="0000304E"/>
    <w:rsid w:val="000037BA"/>
    <w:rsid w:val="00005C44"/>
    <w:rsid w:val="0000643F"/>
    <w:rsid w:val="00010BD2"/>
    <w:rsid w:val="00026352"/>
    <w:rsid w:val="000351E4"/>
    <w:rsid w:val="00035432"/>
    <w:rsid w:val="000365C6"/>
    <w:rsid w:val="0004528F"/>
    <w:rsid w:val="00053861"/>
    <w:rsid w:val="00070E1F"/>
    <w:rsid w:val="00085D9E"/>
    <w:rsid w:val="00087D85"/>
    <w:rsid w:val="00096213"/>
    <w:rsid w:val="000B1714"/>
    <w:rsid w:val="000C3D94"/>
    <w:rsid w:val="000E3150"/>
    <w:rsid w:val="000E5B7C"/>
    <w:rsid w:val="000F7DA7"/>
    <w:rsid w:val="00106E6E"/>
    <w:rsid w:val="00115533"/>
    <w:rsid w:val="00124839"/>
    <w:rsid w:val="00131A49"/>
    <w:rsid w:val="0015768C"/>
    <w:rsid w:val="001746AA"/>
    <w:rsid w:val="00182111"/>
    <w:rsid w:val="001945CE"/>
    <w:rsid w:val="00196BA9"/>
    <w:rsid w:val="001A510A"/>
    <w:rsid w:val="001A58AC"/>
    <w:rsid w:val="001F3B70"/>
    <w:rsid w:val="001F7BA9"/>
    <w:rsid w:val="00201BE4"/>
    <w:rsid w:val="0020225B"/>
    <w:rsid w:val="002073F5"/>
    <w:rsid w:val="00215321"/>
    <w:rsid w:val="0022054D"/>
    <w:rsid w:val="00222EC8"/>
    <w:rsid w:val="00226572"/>
    <w:rsid w:val="002319E3"/>
    <w:rsid w:val="0024137F"/>
    <w:rsid w:val="00247C67"/>
    <w:rsid w:val="00250089"/>
    <w:rsid w:val="00266C41"/>
    <w:rsid w:val="002719DB"/>
    <w:rsid w:val="00275FA7"/>
    <w:rsid w:val="00280499"/>
    <w:rsid w:val="0029178C"/>
    <w:rsid w:val="002951C6"/>
    <w:rsid w:val="00295DF5"/>
    <w:rsid w:val="002A362F"/>
    <w:rsid w:val="002B074E"/>
    <w:rsid w:val="002C7494"/>
    <w:rsid w:val="002F39A0"/>
    <w:rsid w:val="002F79DE"/>
    <w:rsid w:val="00301A24"/>
    <w:rsid w:val="0031651A"/>
    <w:rsid w:val="00333DE7"/>
    <w:rsid w:val="003439A8"/>
    <w:rsid w:val="00344EE6"/>
    <w:rsid w:val="00347DF8"/>
    <w:rsid w:val="0035127D"/>
    <w:rsid w:val="00352490"/>
    <w:rsid w:val="00354029"/>
    <w:rsid w:val="00355DE8"/>
    <w:rsid w:val="00357C06"/>
    <w:rsid w:val="00360B3E"/>
    <w:rsid w:val="00363337"/>
    <w:rsid w:val="00366EBC"/>
    <w:rsid w:val="00376264"/>
    <w:rsid w:val="003825FF"/>
    <w:rsid w:val="003832BB"/>
    <w:rsid w:val="00383B3F"/>
    <w:rsid w:val="003868B4"/>
    <w:rsid w:val="00391F4A"/>
    <w:rsid w:val="00397538"/>
    <w:rsid w:val="003A5761"/>
    <w:rsid w:val="003B1264"/>
    <w:rsid w:val="003C14AF"/>
    <w:rsid w:val="003C23F1"/>
    <w:rsid w:val="003C26BA"/>
    <w:rsid w:val="003C4F32"/>
    <w:rsid w:val="003C6CD9"/>
    <w:rsid w:val="003D0462"/>
    <w:rsid w:val="003D04D8"/>
    <w:rsid w:val="003D21C3"/>
    <w:rsid w:val="003D5255"/>
    <w:rsid w:val="003D5523"/>
    <w:rsid w:val="003D6E0E"/>
    <w:rsid w:val="003D7068"/>
    <w:rsid w:val="003F0233"/>
    <w:rsid w:val="00400002"/>
    <w:rsid w:val="00403C2F"/>
    <w:rsid w:val="004103E7"/>
    <w:rsid w:val="00416778"/>
    <w:rsid w:val="00417F28"/>
    <w:rsid w:val="004200D9"/>
    <w:rsid w:val="004431F1"/>
    <w:rsid w:val="004445D8"/>
    <w:rsid w:val="004464A6"/>
    <w:rsid w:val="00446F58"/>
    <w:rsid w:val="00457CAB"/>
    <w:rsid w:val="00467F6F"/>
    <w:rsid w:val="0047228B"/>
    <w:rsid w:val="00472AB2"/>
    <w:rsid w:val="00473A43"/>
    <w:rsid w:val="00477289"/>
    <w:rsid w:val="004879EB"/>
    <w:rsid w:val="00487EBF"/>
    <w:rsid w:val="00492369"/>
    <w:rsid w:val="004A76CC"/>
    <w:rsid w:val="004A7DD0"/>
    <w:rsid w:val="004B5960"/>
    <w:rsid w:val="004C2C34"/>
    <w:rsid w:val="004C374F"/>
    <w:rsid w:val="004D163A"/>
    <w:rsid w:val="004D3FAF"/>
    <w:rsid w:val="004D4099"/>
    <w:rsid w:val="004D7B8A"/>
    <w:rsid w:val="004F3B86"/>
    <w:rsid w:val="004F71D3"/>
    <w:rsid w:val="005008A6"/>
    <w:rsid w:val="00503171"/>
    <w:rsid w:val="00510C94"/>
    <w:rsid w:val="00513656"/>
    <w:rsid w:val="00516B05"/>
    <w:rsid w:val="00523607"/>
    <w:rsid w:val="005378F3"/>
    <w:rsid w:val="005520EB"/>
    <w:rsid w:val="00554199"/>
    <w:rsid w:val="0055744B"/>
    <w:rsid w:val="00560A8C"/>
    <w:rsid w:val="00562A0B"/>
    <w:rsid w:val="00584023"/>
    <w:rsid w:val="005A058C"/>
    <w:rsid w:val="005C4613"/>
    <w:rsid w:val="005E09A4"/>
    <w:rsid w:val="005F67A4"/>
    <w:rsid w:val="005F71DF"/>
    <w:rsid w:val="00606586"/>
    <w:rsid w:val="00611D28"/>
    <w:rsid w:val="00616AB5"/>
    <w:rsid w:val="006278D7"/>
    <w:rsid w:val="00632492"/>
    <w:rsid w:val="00644545"/>
    <w:rsid w:val="00651957"/>
    <w:rsid w:val="0065337A"/>
    <w:rsid w:val="00655291"/>
    <w:rsid w:val="006604E2"/>
    <w:rsid w:val="00667E12"/>
    <w:rsid w:val="00677F7A"/>
    <w:rsid w:val="006B70AA"/>
    <w:rsid w:val="006C5081"/>
    <w:rsid w:val="006D2C7B"/>
    <w:rsid w:val="006D607E"/>
    <w:rsid w:val="006D7205"/>
    <w:rsid w:val="006E5349"/>
    <w:rsid w:val="00706913"/>
    <w:rsid w:val="00712787"/>
    <w:rsid w:val="007136B0"/>
    <w:rsid w:val="00732AD6"/>
    <w:rsid w:val="00736AEF"/>
    <w:rsid w:val="00737D2F"/>
    <w:rsid w:val="00742591"/>
    <w:rsid w:val="00757D8B"/>
    <w:rsid w:val="0077099A"/>
    <w:rsid w:val="00774E75"/>
    <w:rsid w:val="00782B20"/>
    <w:rsid w:val="00785985"/>
    <w:rsid w:val="007B61C6"/>
    <w:rsid w:val="007C20AD"/>
    <w:rsid w:val="007D2D12"/>
    <w:rsid w:val="007D3F9E"/>
    <w:rsid w:val="007E6657"/>
    <w:rsid w:val="007F4503"/>
    <w:rsid w:val="00801553"/>
    <w:rsid w:val="00802CFF"/>
    <w:rsid w:val="00805147"/>
    <w:rsid w:val="00822646"/>
    <w:rsid w:val="00826BDB"/>
    <w:rsid w:val="00833E47"/>
    <w:rsid w:val="00835865"/>
    <w:rsid w:val="00835DDE"/>
    <w:rsid w:val="00842C54"/>
    <w:rsid w:val="008449EB"/>
    <w:rsid w:val="008466D0"/>
    <w:rsid w:val="00863BC6"/>
    <w:rsid w:val="008714D7"/>
    <w:rsid w:val="008714F4"/>
    <w:rsid w:val="00876CC2"/>
    <w:rsid w:val="00886D98"/>
    <w:rsid w:val="008A1F16"/>
    <w:rsid w:val="008A622F"/>
    <w:rsid w:val="008B2AFB"/>
    <w:rsid w:val="008B2DA1"/>
    <w:rsid w:val="008C3F7A"/>
    <w:rsid w:val="008C6C78"/>
    <w:rsid w:val="008C6D2E"/>
    <w:rsid w:val="008D4CA8"/>
    <w:rsid w:val="008E0428"/>
    <w:rsid w:val="008E1B1F"/>
    <w:rsid w:val="008E40B5"/>
    <w:rsid w:val="008E7E0C"/>
    <w:rsid w:val="008F100D"/>
    <w:rsid w:val="008F1FF1"/>
    <w:rsid w:val="008F6244"/>
    <w:rsid w:val="00902305"/>
    <w:rsid w:val="00902576"/>
    <w:rsid w:val="00905C44"/>
    <w:rsid w:val="009311A8"/>
    <w:rsid w:val="009329C2"/>
    <w:rsid w:val="00941B63"/>
    <w:rsid w:val="00945161"/>
    <w:rsid w:val="009467F0"/>
    <w:rsid w:val="00951105"/>
    <w:rsid w:val="00967B72"/>
    <w:rsid w:val="00967EFB"/>
    <w:rsid w:val="0097015B"/>
    <w:rsid w:val="0097287C"/>
    <w:rsid w:val="00974ACF"/>
    <w:rsid w:val="009833DD"/>
    <w:rsid w:val="0098565E"/>
    <w:rsid w:val="00985BF5"/>
    <w:rsid w:val="00991462"/>
    <w:rsid w:val="009A43B6"/>
    <w:rsid w:val="009A5197"/>
    <w:rsid w:val="009B61B7"/>
    <w:rsid w:val="009C13BD"/>
    <w:rsid w:val="009D23DF"/>
    <w:rsid w:val="009D2C81"/>
    <w:rsid w:val="009D3CA1"/>
    <w:rsid w:val="009D6C85"/>
    <w:rsid w:val="009E5604"/>
    <w:rsid w:val="009E5850"/>
    <w:rsid w:val="009F35E9"/>
    <w:rsid w:val="009F45D7"/>
    <w:rsid w:val="009F4842"/>
    <w:rsid w:val="009F795D"/>
    <w:rsid w:val="00A01877"/>
    <w:rsid w:val="00A032B9"/>
    <w:rsid w:val="00A035C8"/>
    <w:rsid w:val="00A076A3"/>
    <w:rsid w:val="00A146FD"/>
    <w:rsid w:val="00A26188"/>
    <w:rsid w:val="00A32748"/>
    <w:rsid w:val="00A4119F"/>
    <w:rsid w:val="00A436D0"/>
    <w:rsid w:val="00A505E4"/>
    <w:rsid w:val="00A56CB6"/>
    <w:rsid w:val="00A70FD3"/>
    <w:rsid w:val="00A75B9A"/>
    <w:rsid w:val="00A76263"/>
    <w:rsid w:val="00A80CAA"/>
    <w:rsid w:val="00A907F5"/>
    <w:rsid w:val="00A97B42"/>
    <w:rsid w:val="00AA2157"/>
    <w:rsid w:val="00AA78A7"/>
    <w:rsid w:val="00AB1C4B"/>
    <w:rsid w:val="00AB2248"/>
    <w:rsid w:val="00AD1C99"/>
    <w:rsid w:val="00AD2910"/>
    <w:rsid w:val="00AD5363"/>
    <w:rsid w:val="00B0546F"/>
    <w:rsid w:val="00B066E7"/>
    <w:rsid w:val="00B06BCE"/>
    <w:rsid w:val="00B06C9E"/>
    <w:rsid w:val="00B12626"/>
    <w:rsid w:val="00B149F4"/>
    <w:rsid w:val="00B25F4D"/>
    <w:rsid w:val="00B312FB"/>
    <w:rsid w:val="00B33865"/>
    <w:rsid w:val="00B3631E"/>
    <w:rsid w:val="00B46BC4"/>
    <w:rsid w:val="00B712E8"/>
    <w:rsid w:val="00BA024B"/>
    <w:rsid w:val="00BA1BFE"/>
    <w:rsid w:val="00BA247C"/>
    <w:rsid w:val="00BA5AE8"/>
    <w:rsid w:val="00BB484D"/>
    <w:rsid w:val="00BB618A"/>
    <w:rsid w:val="00BD0171"/>
    <w:rsid w:val="00BE3A35"/>
    <w:rsid w:val="00C0265D"/>
    <w:rsid w:val="00C1537D"/>
    <w:rsid w:val="00C228D4"/>
    <w:rsid w:val="00C23458"/>
    <w:rsid w:val="00C2511D"/>
    <w:rsid w:val="00C35D01"/>
    <w:rsid w:val="00C4041B"/>
    <w:rsid w:val="00C42CC7"/>
    <w:rsid w:val="00C46189"/>
    <w:rsid w:val="00C46258"/>
    <w:rsid w:val="00C55136"/>
    <w:rsid w:val="00C76D99"/>
    <w:rsid w:val="00C832F1"/>
    <w:rsid w:val="00C86C4D"/>
    <w:rsid w:val="00C907FE"/>
    <w:rsid w:val="00CA1488"/>
    <w:rsid w:val="00CA2375"/>
    <w:rsid w:val="00CA2691"/>
    <w:rsid w:val="00CA383D"/>
    <w:rsid w:val="00CA48EE"/>
    <w:rsid w:val="00CA7F23"/>
    <w:rsid w:val="00CB2E42"/>
    <w:rsid w:val="00CB5FA6"/>
    <w:rsid w:val="00CD4A3E"/>
    <w:rsid w:val="00CE14B9"/>
    <w:rsid w:val="00CE16E1"/>
    <w:rsid w:val="00CF09E4"/>
    <w:rsid w:val="00CF54A5"/>
    <w:rsid w:val="00D03C93"/>
    <w:rsid w:val="00D0508B"/>
    <w:rsid w:val="00D12035"/>
    <w:rsid w:val="00D1785C"/>
    <w:rsid w:val="00D26671"/>
    <w:rsid w:val="00D46542"/>
    <w:rsid w:val="00D46A9D"/>
    <w:rsid w:val="00D75DDE"/>
    <w:rsid w:val="00D813BF"/>
    <w:rsid w:val="00D83286"/>
    <w:rsid w:val="00D851A3"/>
    <w:rsid w:val="00D9151F"/>
    <w:rsid w:val="00D94FEE"/>
    <w:rsid w:val="00DA3851"/>
    <w:rsid w:val="00DB1094"/>
    <w:rsid w:val="00DB481D"/>
    <w:rsid w:val="00DB680E"/>
    <w:rsid w:val="00DC23C8"/>
    <w:rsid w:val="00DD39FF"/>
    <w:rsid w:val="00DD6CFC"/>
    <w:rsid w:val="00DF0346"/>
    <w:rsid w:val="00E01CD0"/>
    <w:rsid w:val="00E023E5"/>
    <w:rsid w:val="00E03CBA"/>
    <w:rsid w:val="00E07ED0"/>
    <w:rsid w:val="00E17BE5"/>
    <w:rsid w:val="00E26617"/>
    <w:rsid w:val="00E3648E"/>
    <w:rsid w:val="00E379E7"/>
    <w:rsid w:val="00E44128"/>
    <w:rsid w:val="00E47525"/>
    <w:rsid w:val="00E52747"/>
    <w:rsid w:val="00E5785C"/>
    <w:rsid w:val="00E81849"/>
    <w:rsid w:val="00E82561"/>
    <w:rsid w:val="00E84317"/>
    <w:rsid w:val="00E87182"/>
    <w:rsid w:val="00EA1E39"/>
    <w:rsid w:val="00EA7114"/>
    <w:rsid w:val="00EA76FF"/>
    <w:rsid w:val="00EB3D11"/>
    <w:rsid w:val="00EC10F2"/>
    <w:rsid w:val="00EC13D2"/>
    <w:rsid w:val="00EC20F2"/>
    <w:rsid w:val="00EC40A4"/>
    <w:rsid w:val="00EC57A7"/>
    <w:rsid w:val="00EE51B9"/>
    <w:rsid w:val="00F029C9"/>
    <w:rsid w:val="00F16AB0"/>
    <w:rsid w:val="00F2010F"/>
    <w:rsid w:val="00F207D0"/>
    <w:rsid w:val="00F23BC7"/>
    <w:rsid w:val="00F26415"/>
    <w:rsid w:val="00F33533"/>
    <w:rsid w:val="00F36592"/>
    <w:rsid w:val="00F4537F"/>
    <w:rsid w:val="00F45C10"/>
    <w:rsid w:val="00F46D43"/>
    <w:rsid w:val="00F576A6"/>
    <w:rsid w:val="00F60343"/>
    <w:rsid w:val="00F705DE"/>
    <w:rsid w:val="00F75F2B"/>
    <w:rsid w:val="00F77F80"/>
    <w:rsid w:val="00F9293C"/>
    <w:rsid w:val="00FA101C"/>
    <w:rsid w:val="00FB6134"/>
    <w:rsid w:val="00FD3C88"/>
    <w:rsid w:val="00FD6359"/>
    <w:rsid w:val="00FE0BB4"/>
    <w:rsid w:val="00FE0D1A"/>
    <w:rsid w:val="00FF7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5B8A27"/>
  <w15:chartTrackingRefBased/>
  <w15:docId w15:val="{CEFB0E27-2AF0-4991-92AD-BE1A15F17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534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9A0"/>
    <w:rPr>
      <w:rFonts w:ascii="Tahoma" w:hAnsi="Tahoma" w:cs="Tahoma"/>
      <w:b/>
      <w:bCs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1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199"/>
    <w:rPr>
      <w:rFonts w:ascii="Segoe UI" w:hAnsi="Segoe UI" w:cs="Segoe UI"/>
      <w:sz w:val="18"/>
      <w:szCs w:val="1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F7D4C"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D4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FF7D4C"/>
    <w:rPr>
      <w:b/>
      <w:bCs/>
      <w:kern w:val="28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644545"/>
  </w:style>
  <w:style w:type="paragraph" w:styleId="Header">
    <w:name w:val="header"/>
    <w:basedOn w:val="Normal"/>
    <w:link w:val="HeaderChar"/>
    <w:uiPriority w:val="99"/>
    <w:unhideWhenUsed/>
    <w:rsid w:val="006445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45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45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4545"/>
    <w:rPr>
      <w:sz w:val="18"/>
      <w:szCs w:val="18"/>
    </w:rPr>
  </w:style>
  <w:style w:type="paragraph" w:customStyle="1" w:styleId="1">
    <w:name w:val="列表段落1"/>
    <w:basedOn w:val="Normal"/>
    <w:uiPriority w:val="34"/>
    <w:qFormat/>
    <w:rsid w:val="008449EB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rsid w:val="00EC20F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A70FD3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70FD3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70FD3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70FD3"/>
    <w:rPr>
      <w:rFonts w:ascii="DengXian" w:eastAsia="DengXian" w:hAnsi="DengXian"/>
      <w:noProof/>
      <w:sz w:val="20"/>
    </w:rPr>
  </w:style>
  <w:style w:type="table" w:styleId="TableGrid">
    <w:name w:val="Table Grid"/>
    <w:basedOn w:val="TableNormal"/>
    <w:uiPriority w:val="39"/>
    <w:rsid w:val="00383B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624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7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1984XH0663@hust.edu.cn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50400C-C6B0-4164-B732-EF233FEFB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u Zijian</dc:creator>
  <cp:lastModifiedBy>Megan Bond</cp:lastModifiedBy>
  <cp:revision>2</cp:revision>
  <dcterms:created xsi:type="dcterms:W3CDTF">2021-08-10T10:34:00Z</dcterms:created>
  <dcterms:modified xsi:type="dcterms:W3CDTF">2021-08-10T10:34:00Z</dcterms:modified>
</cp:coreProperties>
</file>